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986E0" w14:textId="77777777" w:rsidR="00F0553A" w:rsidRDefault="00F0553A" w:rsidP="00F0553A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 PRISMA-P 2015 Checklist</w:t>
      </w:r>
    </w:p>
    <w:p w14:paraId="791E3DE5" w14:textId="77777777"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systematic review</w:t>
      </w:r>
      <w:r>
        <w:rPr>
          <w:rStyle w:val="Forte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8397633" w14:textId="35914B6F" w:rsidR="00474025" w:rsidRDefault="00474025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Moher D</w:t>
      </w:r>
      <w:r>
        <w:rPr>
          <w:rStyle w:val="Forte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orte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orte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orte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p w14:paraId="07EBFF31" w14:textId="0F36F778" w:rsidR="005F3C17" w:rsidRPr="005F3C17" w:rsidRDefault="00F0553A" w:rsidP="005F3C17">
      <w:pPr>
        <w:spacing w:line="360" w:lineRule="auto"/>
        <w:jc w:val="center"/>
        <w:rPr>
          <w:rStyle w:val="articlecitationvolume"/>
          <w:rFonts w:ascii="Lucida Sans" w:hAnsi="Lucida Sans"/>
          <w:b/>
          <w:bCs/>
          <w:u w:val="single"/>
        </w:rPr>
      </w:pPr>
      <w:r w:rsidRPr="005F3C17">
        <w:rPr>
          <w:rStyle w:val="articlecitationvolume"/>
          <w:rFonts w:ascii="Lucida Sans" w:hAnsi="Lucida Sans"/>
          <w:b/>
          <w:bCs/>
          <w:sz w:val="24"/>
          <w:u w:val="single"/>
        </w:rPr>
        <w:t xml:space="preserve">Article: </w:t>
      </w:r>
      <w:r w:rsidR="005F3C17" w:rsidRPr="005F3C17">
        <w:rPr>
          <w:rStyle w:val="articlecitationvolume"/>
          <w:rFonts w:ascii="Lucida Sans" w:hAnsi="Lucida Sans"/>
          <w:b/>
          <w:bCs/>
          <w:u w:val="single"/>
        </w:rPr>
        <w:t>Environmental footprints of food consumption</w:t>
      </w:r>
      <w:bookmarkStart w:id="0" w:name="_Hlk104156531"/>
      <w:r w:rsidR="005F3C17" w:rsidRPr="005F3C17">
        <w:rPr>
          <w:rStyle w:val="articlecitationvolume"/>
          <w:rFonts w:ascii="Lucida Sans" w:hAnsi="Lucida Sans"/>
          <w:b/>
          <w:bCs/>
          <w:u w:val="single"/>
        </w:rPr>
        <w:t>: protocol for a systematic literature review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7"/>
        <w:gridCol w:w="554"/>
        <w:gridCol w:w="8724"/>
        <w:gridCol w:w="1125"/>
        <w:gridCol w:w="1120"/>
        <w:gridCol w:w="1512"/>
      </w:tblGrid>
      <w:tr w:rsidR="0068643A" w:rsidRPr="00EE17D5" w14:paraId="201650AA" w14:textId="77777777" w:rsidTr="005F3C17">
        <w:trPr>
          <w:tblHeader/>
          <w:tblCellSpacing w:w="15" w:type="dxa"/>
        </w:trPr>
        <w:tc>
          <w:tcPr>
            <w:tcW w:w="231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bookmarkEnd w:id="0"/>
          <w:p w14:paraId="6F784D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48ED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9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BF66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C2D18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EC58C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FD44643" w14:textId="77777777" w:rsidTr="005F3C17">
        <w:trPr>
          <w:tblHeader/>
          <w:tblCellSpacing w:w="15" w:type="dxa"/>
        </w:trPr>
        <w:tc>
          <w:tcPr>
            <w:tcW w:w="231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214E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BDBB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9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C9FE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30CB8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6FD7A7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4F574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9EB65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986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4BB0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11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E0C694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BB8C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CCE8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C3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422FF" w14:textId="4AC518CC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bookmarkStart w:id="1" w:name="Check3"/>
            <w:r w:rsidRPr="005C6727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F79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941DE" w14:textId="6F0412E3" w:rsidR="0068643A" w:rsidRPr="00FD6E06" w:rsidRDefault="005C6727" w:rsidP="000066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C48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4FCB1A47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EE8F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B42D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FE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92D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E01E2" w14:textId="0C808706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5C6727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AFE50" w14:textId="4F6956E6" w:rsidR="0068643A" w:rsidRPr="00FD6E06" w:rsidRDefault="005C67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62C8140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C001E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D4F12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F4D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A6672" w14:textId="44A47BC6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5C6727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915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7AF4A" w14:textId="55B60EA8" w:rsidR="0068643A" w:rsidRPr="00FD6E06" w:rsidRDefault="005C4878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; 79-80</w:t>
            </w:r>
          </w:p>
        </w:tc>
      </w:tr>
      <w:tr w:rsidR="0068643A" w:rsidRPr="00FD6E06" w14:paraId="78FAE7B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746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D4653A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8FF8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F84A2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003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8DA1C" w14:textId="335F8B72" w:rsidR="0068643A" w:rsidRPr="00FD6E06" w:rsidRDefault="00F05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F0553A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418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5EBD0" w14:textId="01645686" w:rsidR="0068643A" w:rsidRPr="00FD6E06" w:rsidRDefault="005C48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; 20</w:t>
            </w:r>
          </w:p>
        </w:tc>
      </w:tr>
      <w:tr w:rsidR="0068643A" w:rsidRPr="00FD6E06" w14:paraId="1384A103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C33A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6F98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01B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8F8D9" w14:textId="02329E24" w:rsidR="0068643A" w:rsidRPr="00FD6E06" w:rsidRDefault="009457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45753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F6C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BC801" w14:textId="4E2F6A45" w:rsidR="0068643A" w:rsidRPr="00FD6E06" w:rsidRDefault="00A83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32</w:t>
            </w:r>
          </w:p>
        </w:tc>
      </w:tr>
      <w:tr w:rsidR="0068643A" w:rsidRPr="00FD6E06" w14:paraId="2BDEECCC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1B0F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F4C33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B11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DC9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0C621" w14:textId="7D19E507" w:rsidR="0068643A" w:rsidRPr="00FD6E06" w:rsidRDefault="003F69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F693A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DA6A6" w14:textId="4FB9E30F" w:rsidR="0068643A" w:rsidRPr="00FD6E06" w:rsidRDefault="003F69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32B48D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F14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F86D89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5F25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DC63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A5D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E63C7" w14:textId="4A28D22D" w:rsidR="0068643A" w:rsidRPr="00FD6E06" w:rsidRDefault="005C48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C4878">
              <w:rPr>
                <w:sz w:val="24"/>
                <w:szCs w:val="24"/>
              </w:rPr>
              <w:instrText xml:space="preserve"> FORMCHECKBOX </w:instrText>
            </w:r>
            <w:r w:rsidRPr="005C48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6B303" w14:textId="7E8B91F6" w:rsidR="0068643A" w:rsidRPr="00FD6E06" w:rsidRDefault="005C4878" w:rsidP="003141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5C4878">
              <w:rPr>
                <w:sz w:val="24"/>
                <w:szCs w:val="24"/>
              </w:rPr>
              <w:instrText xml:space="preserve"> FORMCHECKBOX </w:instrText>
            </w:r>
            <w:r w:rsidRPr="005C48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E859B" w14:textId="1644E105" w:rsidR="0068643A" w:rsidRPr="00A83E81" w:rsidRDefault="00A83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6</w:t>
            </w:r>
          </w:p>
        </w:tc>
      </w:tr>
      <w:tr w:rsidR="0068643A" w:rsidRPr="00FD6E06" w14:paraId="19C80122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F25FE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1599C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7BB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C39FB" w14:textId="71E5841A" w:rsidR="0068643A" w:rsidRPr="00FD6E06" w:rsidRDefault="005C48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C4878">
              <w:rPr>
                <w:sz w:val="24"/>
                <w:szCs w:val="24"/>
              </w:rPr>
              <w:instrText xml:space="preserve"> FORMCHECKBOX </w:instrText>
            </w:r>
            <w:r w:rsidRPr="005C48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926DA" w14:textId="021E3681" w:rsidR="0068643A" w:rsidRPr="00FD6E06" w:rsidRDefault="005C48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5C4878">
              <w:rPr>
                <w:sz w:val="24"/>
                <w:szCs w:val="24"/>
              </w:rPr>
              <w:instrText xml:space="preserve"> FORMCHECKBOX </w:instrText>
            </w:r>
            <w:r w:rsidRPr="005C48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45CC6" w14:textId="2D15613D" w:rsidR="0068643A" w:rsidRPr="00A83E81" w:rsidRDefault="00A83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6</w:t>
            </w:r>
          </w:p>
        </w:tc>
      </w:tr>
      <w:tr w:rsidR="0068643A" w:rsidRPr="00FD6E06" w14:paraId="36005244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029B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D9D23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216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36A2E" w14:textId="03A736F4" w:rsidR="0068643A" w:rsidRPr="00FD6E06" w:rsidRDefault="005C48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C4878">
              <w:rPr>
                <w:sz w:val="24"/>
                <w:szCs w:val="24"/>
              </w:rPr>
              <w:instrText xml:space="preserve"> FORMCHECKBOX </w:instrText>
            </w:r>
            <w:r w:rsidRPr="005C48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D0834" w14:textId="65AA6D58" w:rsidR="0068643A" w:rsidRPr="00FD6E06" w:rsidRDefault="005C48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5C4878">
              <w:rPr>
                <w:sz w:val="24"/>
                <w:szCs w:val="24"/>
              </w:rPr>
              <w:instrText xml:space="preserve"> FORMCHECKBOX </w:instrText>
            </w:r>
            <w:r w:rsidRPr="005C48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09426" w14:textId="6D9FAFED" w:rsidR="0068643A" w:rsidRPr="00A83E81" w:rsidRDefault="00A83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6</w:t>
            </w:r>
          </w:p>
        </w:tc>
      </w:tr>
      <w:tr w:rsidR="00BB4AE3" w:rsidRPr="00FD6E06" w14:paraId="2F9B609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60DA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739C1F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5A8E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E295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402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5E494" w14:textId="29BFBC86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activateTargetDocument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EF8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F9F6B" w14:textId="2EA4EB8C" w:rsidR="0068643A" w:rsidRPr="00FD6E06" w:rsidRDefault="001B74F9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74</w:t>
            </w:r>
          </w:p>
        </w:tc>
      </w:tr>
      <w:tr w:rsidR="0068643A" w:rsidRPr="00FD6E06" w14:paraId="3D6AA5C3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91958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E14C4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F8E3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2BF23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09279" w14:textId="7C903382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003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9792E" w14:textId="6A2783BB" w:rsidR="00321E0D" w:rsidRPr="00FD6E06" w:rsidRDefault="001B74F9" w:rsidP="006306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74</w:t>
            </w:r>
          </w:p>
        </w:tc>
      </w:tr>
      <w:tr w:rsidR="00BB4AE3" w:rsidRPr="00FD6E06" w14:paraId="49C183B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6611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A7C10D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6400C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3D3E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5A3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80499" w14:textId="6690A654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521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47D4D" w14:textId="08543762" w:rsidR="0068643A" w:rsidRPr="00FD6E06" w:rsidRDefault="001B74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-93</w:t>
            </w:r>
          </w:p>
        </w:tc>
      </w:tr>
      <w:tr w:rsidR="0068643A" w:rsidRPr="00FD6E06" w14:paraId="484B1D8A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5CD8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AFB5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98B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61F94" w14:textId="2E43CE0D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649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5304F" w14:textId="1EEB8DDA" w:rsidR="0068643A" w:rsidRPr="00FD6E06" w:rsidRDefault="00C4412D" w:rsidP="00FF7E3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21</w:t>
            </w:r>
          </w:p>
        </w:tc>
      </w:tr>
      <w:tr w:rsidR="0068643A" w:rsidRPr="00FD6E06" w14:paraId="1BB169CE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924F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C6F9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226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FBE9B" w14:textId="40529C73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FF8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D4F8B" w14:textId="0EFCC0AD" w:rsidR="0068643A" w:rsidRPr="00FD6E06" w:rsidRDefault="00C4412D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109</w:t>
            </w:r>
          </w:p>
        </w:tc>
      </w:tr>
      <w:tr w:rsidR="00BB4AE3" w:rsidRPr="00FD6E06" w14:paraId="0335350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4C3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46E003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0B932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D7EF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D36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6BCAC" w14:textId="55283B80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0C5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D6135" w14:textId="57BEFC96" w:rsidR="0068643A" w:rsidRPr="00FD6E06" w:rsidRDefault="00C441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35</w:t>
            </w:r>
          </w:p>
        </w:tc>
      </w:tr>
      <w:tr w:rsidR="0068643A" w:rsidRPr="00FD6E06" w14:paraId="3DCD2DB8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C7795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4543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F87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17BF3" w14:textId="6E381B54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D20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729D8" w14:textId="0BEB2B1D" w:rsidR="0068643A" w:rsidRPr="00FD6E06" w:rsidRDefault="00C4412D" w:rsidP="00FF7E3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</w:t>
            </w:r>
            <w:r w:rsidR="00EF5E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; 135-138</w:t>
            </w:r>
          </w:p>
        </w:tc>
      </w:tr>
      <w:tr w:rsidR="0068643A" w:rsidRPr="00FD6E06" w14:paraId="32E1645B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FB534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738B4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6F6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4E36A" w14:textId="225A9EDF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506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2FC99" w14:textId="40784CBB" w:rsidR="0068643A" w:rsidRPr="00FD6E06" w:rsidRDefault="00EF5E32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8; 130-135</w:t>
            </w:r>
          </w:p>
        </w:tc>
      </w:tr>
      <w:tr w:rsidR="0068643A" w:rsidRPr="00FD6E06" w14:paraId="550101F6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3CAAF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343F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30A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7FF43" w14:textId="59938582" w:rsidR="0068643A" w:rsidRPr="00FD6E06" w:rsidRDefault="008933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8933F1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890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990B3" w14:textId="4E54648D" w:rsidR="0068643A" w:rsidRPr="00FD6E06" w:rsidRDefault="00D44B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-109</w:t>
            </w:r>
          </w:p>
        </w:tc>
      </w:tr>
      <w:tr w:rsidR="0068643A" w:rsidRPr="00FD6E06" w14:paraId="7C7DC646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51987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11DBF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EE9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94709" w14:textId="46B8269B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6DC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C044D" w14:textId="2163C126" w:rsidR="0068643A" w:rsidRPr="00FD6E06" w:rsidRDefault="00D44B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-109</w:t>
            </w:r>
          </w:p>
        </w:tc>
      </w:tr>
      <w:tr w:rsidR="0068643A" w:rsidRPr="00FD6E06" w14:paraId="7AC42864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C768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AC4C5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BA3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1618D" w14:textId="580C5373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activateTargetDocument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83F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DE26D" w14:textId="0FA1CDB9" w:rsidR="0068643A" w:rsidRPr="00FD6E06" w:rsidRDefault="00D44B78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4</w:t>
            </w:r>
          </w:p>
        </w:tc>
      </w:tr>
      <w:tr w:rsidR="00BB4AE3" w:rsidRPr="00FD6E06" w14:paraId="276D7C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E78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CCD1FA1" w14:textId="77777777" w:rsidTr="005F3C17">
        <w:trPr>
          <w:tblCellSpacing w:w="15" w:type="dxa"/>
        </w:trPr>
        <w:tc>
          <w:tcPr>
            <w:tcW w:w="231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EE13D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3BB4D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540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B0771" w14:textId="618F1D2C" w:rsidR="0068643A" w:rsidRPr="00FD6E06" w:rsidRDefault="00D44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D44B78">
              <w:rPr>
                <w:sz w:val="24"/>
                <w:szCs w:val="24"/>
              </w:rPr>
              <w:instrText xml:space="preserve"> FORMCHECKBOX </w:instrText>
            </w:r>
            <w:r w:rsidRPr="00D44B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9236A" w14:textId="7E3BFF5C" w:rsidR="0068643A" w:rsidRPr="00FD6E06" w:rsidRDefault="00D44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44B78">
              <w:rPr>
                <w:sz w:val="24"/>
                <w:szCs w:val="24"/>
              </w:rPr>
              <w:instrText xml:space="preserve"> FORMCHECKBOX </w:instrText>
            </w:r>
            <w:r w:rsidRPr="00D44B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0572C" w14:textId="2849843F" w:rsidR="0068643A" w:rsidRPr="00FD6E06" w:rsidRDefault="00D44B78" w:rsidP="004B24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A95E36B" w14:textId="77777777" w:rsidTr="005F3C17">
        <w:trPr>
          <w:tblCellSpacing w:w="15" w:type="dxa"/>
        </w:trPr>
        <w:tc>
          <w:tcPr>
            <w:tcW w:w="231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34BDD" w14:textId="77777777" w:rsidR="0068643A" w:rsidRPr="00FD6E06" w:rsidRDefault="0068643A" w:rsidP="00F055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2381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EF6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7D594" w14:textId="3F40481C" w:rsidR="0068643A" w:rsidRPr="00FD6E06" w:rsidRDefault="00D44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D44B78">
              <w:rPr>
                <w:sz w:val="24"/>
                <w:szCs w:val="24"/>
              </w:rPr>
              <w:instrText xml:space="preserve"> FORMCHECKBOX </w:instrText>
            </w:r>
            <w:r w:rsidRPr="00D44B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961DD" w14:textId="1B61904B" w:rsidR="0068643A" w:rsidRPr="00FD6E06" w:rsidRDefault="00D44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44B78">
              <w:rPr>
                <w:sz w:val="24"/>
                <w:szCs w:val="24"/>
              </w:rPr>
              <w:instrText xml:space="preserve"> FORMCHECKBOX </w:instrText>
            </w:r>
            <w:r w:rsidRPr="00D44B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C1F9E" w14:textId="35436110" w:rsidR="0068643A" w:rsidRPr="00FD6E06" w:rsidRDefault="009F3A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7FBF777" w14:textId="77777777" w:rsidTr="005F3C17">
        <w:trPr>
          <w:tblCellSpacing w:w="15" w:type="dxa"/>
        </w:trPr>
        <w:tc>
          <w:tcPr>
            <w:tcW w:w="231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22C61" w14:textId="77777777" w:rsidR="0068643A" w:rsidRPr="00FD6E06" w:rsidRDefault="0068643A" w:rsidP="00F055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D5B0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A1A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7A17B" w14:textId="573EE9DF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Pr="009F3A7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ACC1E" w14:textId="4F08F643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Pr="009F3A7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56BF9" w14:textId="7BFD0ECF" w:rsidR="0068643A" w:rsidRPr="00FD6E06" w:rsidRDefault="009F3A72" w:rsidP="004B24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1E8A0F2" w14:textId="77777777" w:rsidTr="005F3C17">
        <w:trPr>
          <w:tblCellSpacing w:w="15" w:type="dxa"/>
        </w:trPr>
        <w:tc>
          <w:tcPr>
            <w:tcW w:w="231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15910" w14:textId="77777777" w:rsidR="0068643A" w:rsidRPr="00FD6E06" w:rsidRDefault="0068643A" w:rsidP="00F055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2839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E39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D3FED" w14:textId="28139647" w:rsidR="0068643A" w:rsidRPr="00FD6E06" w:rsidRDefault="00E902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902D6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A2C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61A">
              <w:rPr>
                <w:sz w:val="24"/>
                <w:szCs w:val="24"/>
              </w:rPr>
            </w:r>
            <w:r w:rsidR="00FD66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F0BE7" w14:textId="4A53A01B" w:rsidR="0068643A" w:rsidRPr="00FD6E06" w:rsidRDefault="009F3A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53</w:t>
            </w:r>
          </w:p>
        </w:tc>
      </w:tr>
      <w:tr w:rsidR="0068643A" w:rsidRPr="00FD6E06" w14:paraId="0E96E58B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3197D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5A56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653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7964E" w14:textId="244F4DE0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Pr="009F3A7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E118A" w14:textId="4AB27B45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Pr="009F3A7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3C7DB" w14:textId="1FF20929" w:rsidR="0095458C" w:rsidRPr="00FD6E06" w:rsidRDefault="009F3A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294F927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0B5D3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C3F9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F3D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937F4" w14:textId="4F870976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Pr="009F3A7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42B7B" w14:textId="63071DCD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Pr="009F3A7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51574" w14:textId="12B66B38" w:rsidR="0068643A" w:rsidRPr="00FD6E06" w:rsidRDefault="009F3A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8272A3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C8C7C" w14:textId="77777777" w:rsidR="00FD661A" w:rsidRDefault="00FD661A" w:rsidP="00FD6E06">
      <w:pPr>
        <w:spacing w:after="0" w:line="240" w:lineRule="auto"/>
      </w:pPr>
      <w:r>
        <w:separator/>
      </w:r>
    </w:p>
  </w:endnote>
  <w:endnote w:type="continuationSeparator" w:id="0">
    <w:p w14:paraId="38278036" w14:textId="77777777" w:rsidR="00FD661A" w:rsidRDefault="00FD661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FDF1D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613BBBBC" wp14:editId="4B9DFF1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6D225" w14:textId="77777777" w:rsidR="00FD661A" w:rsidRDefault="00FD661A" w:rsidP="00FD6E06">
      <w:pPr>
        <w:spacing w:after="0" w:line="240" w:lineRule="auto"/>
      </w:pPr>
      <w:r>
        <w:separator/>
      </w:r>
    </w:p>
  </w:footnote>
  <w:footnote w:type="continuationSeparator" w:id="0">
    <w:p w14:paraId="641B81C4" w14:textId="77777777" w:rsidR="00FD661A" w:rsidRDefault="00FD661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E6E919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4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8923EC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774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66C8"/>
    <w:rsid w:val="00085CE3"/>
    <w:rsid w:val="001B74F9"/>
    <w:rsid w:val="001E4CA1"/>
    <w:rsid w:val="002253F7"/>
    <w:rsid w:val="00251347"/>
    <w:rsid w:val="00314127"/>
    <w:rsid w:val="003206FA"/>
    <w:rsid w:val="00321E0D"/>
    <w:rsid w:val="003A4411"/>
    <w:rsid w:val="003F693A"/>
    <w:rsid w:val="004146B9"/>
    <w:rsid w:val="00452092"/>
    <w:rsid w:val="00474025"/>
    <w:rsid w:val="004B24CE"/>
    <w:rsid w:val="005C4878"/>
    <w:rsid w:val="005C6727"/>
    <w:rsid w:val="005F3C17"/>
    <w:rsid w:val="00630699"/>
    <w:rsid w:val="00664936"/>
    <w:rsid w:val="00666E74"/>
    <w:rsid w:val="0068643A"/>
    <w:rsid w:val="007426A2"/>
    <w:rsid w:val="00750A0E"/>
    <w:rsid w:val="007650CC"/>
    <w:rsid w:val="007924AC"/>
    <w:rsid w:val="00824D9A"/>
    <w:rsid w:val="00862011"/>
    <w:rsid w:val="008933F1"/>
    <w:rsid w:val="009260C3"/>
    <w:rsid w:val="00945753"/>
    <w:rsid w:val="0095458C"/>
    <w:rsid w:val="009B20D2"/>
    <w:rsid w:val="009F3A72"/>
    <w:rsid w:val="00A0782F"/>
    <w:rsid w:val="00A44727"/>
    <w:rsid w:val="00A83E81"/>
    <w:rsid w:val="00B567D4"/>
    <w:rsid w:val="00BB4AE3"/>
    <w:rsid w:val="00C4412D"/>
    <w:rsid w:val="00C74A56"/>
    <w:rsid w:val="00CA6DD4"/>
    <w:rsid w:val="00D0227F"/>
    <w:rsid w:val="00D3190B"/>
    <w:rsid w:val="00D44B78"/>
    <w:rsid w:val="00D464FA"/>
    <w:rsid w:val="00D63B6B"/>
    <w:rsid w:val="00DA1292"/>
    <w:rsid w:val="00E876E0"/>
    <w:rsid w:val="00E902D6"/>
    <w:rsid w:val="00EE17D5"/>
    <w:rsid w:val="00EF5E32"/>
    <w:rsid w:val="00F0553A"/>
    <w:rsid w:val="00F901FE"/>
    <w:rsid w:val="00FD661A"/>
    <w:rsid w:val="00FD6E06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86DFD0"/>
  <w15:docId w15:val="{E589CFBD-02A6-498E-9C52-70F5FF26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08</Words>
  <Characters>4908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Maria Hatjiathanassiadou</cp:lastModifiedBy>
  <cp:revision>2</cp:revision>
  <dcterms:created xsi:type="dcterms:W3CDTF">2022-05-27T14:43:00Z</dcterms:created>
  <dcterms:modified xsi:type="dcterms:W3CDTF">2022-05-27T14:43:00Z</dcterms:modified>
</cp:coreProperties>
</file>